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AC059" w14:textId="77777777" w:rsidR="00907914" w:rsidRPr="00092A90" w:rsidRDefault="00260BA0" w:rsidP="00907914">
      <w:pPr>
        <w:spacing w:after="0" w:line="480" w:lineRule="auto"/>
        <w:rPr>
          <w:rFonts w:ascii="Arial" w:hAnsi="Arial" w:cs="Arial"/>
          <w:lang w:val="en-GB"/>
        </w:rPr>
      </w:pPr>
      <w:r>
        <w:rPr>
          <w:b/>
          <w:lang w:val="en-GB"/>
        </w:rPr>
        <w:t>Aditional File 1</w:t>
      </w:r>
      <w:r w:rsidR="00907914">
        <w:rPr>
          <w:lang w:val="en-GB"/>
        </w:rPr>
        <w:t xml:space="preserve"> – </w:t>
      </w:r>
      <w:r w:rsidR="00907914">
        <w:rPr>
          <w:rFonts w:ascii="Arial" w:hAnsi="Arial" w:cs="Arial"/>
          <w:lang w:val="en-GB"/>
        </w:rPr>
        <w:t>Indicators collected during Formative Supervision visits</w:t>
      </w:r>
    </w:p>
    <w:tbl>
      <w:tblPr>
        <w:tblW w:w="139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3"/>
        <w:gridCol w:w="6508"/>
        <w:gridCol w:w="4218"/>
      </w:tblGrid>
      <w:tr w:rsidR="00907914" w:rsidRPr="00533CF4" w14:paraId="0AD302A2" w14:textId="77777777" w:rsidTr="007F6F9B">
        <w:trPr>
          <w:trHeight w:val="212"/>
        </w:trPr>
        <w:tc>
          <w:tcPr>
            <w:tcW w:w="3273" w:type="dxa"/>
            <w:tcBorders>
              <w:bottom w:val="single" w:sz="4" w:space="0" w:color="auto"/>
            </w:tcBorders>
            <w:vAlign w:val="center"/>
          </w:tcPr>
          <w:p w14:paraId="2C42182F" w14:textId="77777777" w:rsidR="00907914" w:rsidRPr="00533CF4" w:rsidRDefault="00907914" w:rsidP="007F6F9B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533CF4">
              <w:rPr>
                <w:rFonts w:ascii="Arial" w:hAnsi="Arial" w:cs="Arial"/>
                <w:b/>
              </w:rPr>
              <w:t>Questions</w:t>
            </w:r>
            <w:r>
              <w:rPr>
                <w:rFonts w:ascii="Arial" w:hAnsi="Arial" w:cs="Arial"/>
                <w:b/>
              </w:rPr>
              <w:t>/Indicators</w:t>
            </w:r>
          </w:p>
        </w:tc>
        <w:tc>
          <w:tcPr>
            <w:tcW w:w="6508" w:type="dxa"/>
            <w:tcBorders>
              <w:bottom w:val="single" w:sz="4" w:space="0" w:color="auto"/>
            </w:tcBorders>
            <w:vAlign w:val="center"/>
          </w:tcPr>
          <w:p w14:paraId="7EA694AB" w14:textId="77777777" w:rsidR="00907914" w:rsidRPr="00533CF4" w:rsidRDefault="00907914" w:rsidP="007F6F9B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essment Criteria used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vAlign w:val="center"/>
          </w:tcPr>
          <w:p w14:paraId="57A25CE8" w14:textId="77777777" w:rsidR="00907914" w:rsidRPr="00533CF4" w:rsidRDefault="00907914" w:rsidP="007F6F9B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 Values</w:t>
            </w:r>
          </w:p>
        </w:tc>
      </w:tr>
      <w:tr w:rsidR="00907914" w:rsidRPr="00B14422" w14:paraId="3786A5A5" w14:textId="77777777" w:rsidTr="007F6F9B">
        <w:trPr>
          <w:trHeight w:val="1141"/>
        </w:trPr>
        <w:tc>
          <w:tcPr>
            <w:tcW w:w="3273" w:type="dxa"/>
            <w:tcBorders>
              <w:bottom w:val="single" w:sz="4" w:space="0" w:color="auto"/>
            </w:tcBorders>
          </w:tcPr>
          <w:p w14:paraId="5C18A5DD" w14:textId="77777777" w:rsidR="00907914" w:rsidRPr="00092A90" w:rsidRDefault="00907914" w:rsidP="00260BA0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 - Health worker knows how to </w:t>
            </w:r>
            <w:r w:rsidR="00260BA0">
              <w:rPr>
                <w:rFonts w:ascii="Arial" w:hAnsi="Arial" w:cs="Arial"/>
                <w:lang w:val="en-GB"/>
              </w:rPr>
              <w:t>perform</w:t>
            </w:r>
            <w:r>
              <w:rPr>
                <w:rFonts w:ascii="Arial" w:hAnsi="Arial" w:cs="Arial"/>
                <w:lang w:val="en-GB"/>
              </w:rPr>
              <w:t xml:space="preserve"> a RDT</w:t>
            </w:r>
          </w:p>
        </w:tc>
        <w:tc>
          <w:tcPr>
            <w:tcW w:w="6508" w:type="dxa"/>
            <w:tcBorders>
              <w:bottom w:val="single" w:sz="4" w:space="0" w:color="auto"/>
            </w:tcBorders>
          </w:tcPr>
          <w:p w14:paraId="38A00526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 Health worker complies with all of the following:</w:t>
            </w:r>
          </w:p>
          <w:p w14:paraId="6DF251ED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Follows biosafety procedures;</w:t>
            </w:r>
          </w:p>
          <w:p w14:paraId="043DEA1C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– Applies blood and buffer in appropriate RDT place</w:t>
            </w:r>
          </w:p>
          <w:p w14:paraId="564AF522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– Does a correct interpretation of results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14AB05B3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The health worker knows how to do a RDT</w:t>
            </w:r>
          </w:p>
          <w:p w14:paraId="00067089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1217D658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The health worker doesn’t know how to do a RDT</w:t>
            </w:r>
          </w:p>
        </w:tc>
      </w:tr>
      <w:tr w:rsidR="00907914" w:rsidRPr="00B14422" w14:paraId="660C2CBC" w14:textId="77777777" w:rsidTr="007F6F9B">
        <w:trPr>
          <w:trHeight w:val="890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438D6A80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Health worker understands what is differential diagnosis of fever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233B83AC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 Health worker identifies both:</w:t>
            </w:r>
          </w:p>
          <w:p w14:paraId="3D3728CA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The importance of looking other causes of fever when malaria RDT is negative</w:t>
            </w:r>
          </w:p>
          <w:p w14:paraId="082495EB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– Other potential causes of fever and associated signs and symptoms to look for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7E980540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The health worker knows what is differential diagnosis of fever</w:t>
            </w:r>
          </w:p>
          <w:p w14:paraId="290E60E3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27A7A907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The health worker does not know what is differential diagnosis of fever</w:t>
            </w:r>
          </w:p>
        </w:tc>
      </w:tr>
      <w:tr w:rsidR="00907914" w:rsidRPr="00B14422" w14:paraId="168BE7FF" w14:textId="77777777" w:rsidTr="007F6F9B">
        <w:trPr>
          <w:trHeight w:val="909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7C1D152A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– The Health Worker knows correct dosage and posology of ACT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02C1E98B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 Health worker identifies both:</w:t>
            </w:r>
          </w:p>
          <w:p w14:paraId="64292195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The correct dose for different weights (identifies at least 2 different weight intervals and respective ACT dosage)</w:t>
            </w:r>
          </w:p>
          <w:p w14:paraId="18FA31CB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– The correct timing between ACT uptakes identifying the importance of completing 3 days of treatment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5154E900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The health worker knows correct dosage and posology of ACT</w:t>
            </w:r>
          </w:p>
          <w:p w14:paraId="417B7DF1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399B5154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The health worker does not know correct dosage and posology of ACT</w:t>
            </w:r>
          </w:p>
        </w:tc>
      </w:tr>
      <w:tr w:rsidR="00907914" w:rsidRPr="00B14422" w14:paraId="13767D8F" w14:textId="77777777" w:rsidTr="007F6F9B">
        <w:trPr>
          <w:trHeight w:val="112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104FEB5F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– The Health Worker knows when Intermittent Preventive Treatment in pregnancy (IPTp) should start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650544CC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 Health worker identifies either:</w:t>
            </w:r>
          </w:p>
          <w:p w14:paraId="162D232C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When the women first feels foetal movements</w:t>
            </w:r>
          </w:p>
          <w:p w14:paraId="5CAB1963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2AF9D2F8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– From second trimester of pregnancy onwards</w:t>
            </w:r>
          </w:p>
          <w:p w14:paraId="4D1F2C11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3FEA55F4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– From 16</w:t>
            </w:r>
            <w:r w:rsidRPr="00DD096E">
              <w:rPr>
                <w:rFonts w:ascii="Arial" w:hAnsi="Arial" w:cs="Arial"/>
                <w:vertAlign w:val="superscript"/>
                <w:lang w:val="en-GB"/>
              </w:rPr>
              <w:t>th</w:t>
            </w:r>
            <w:r>
              <w:rPr>
                <w:rFonts w:ascii="Arial" w:hAnsi="Arial" w:cs="Arial"/>
                <w:lang w:val="en-GB"/>
              </w:rPr>
              <w:t xml:space="preserve"> week of pregnancy onwards.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1BF039F3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 - The Health Worker knows when Intermittent Preventive Treatment in pregnancy (IPTp) should start </w:t>
            </w:r>
          </w:p>
          <w:p w14:paraId="69EBDD9E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</w:t>
            </w:r>
          </w:p>
          <w:p w14:paraId="18A1D509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– The Health Worker does not know when Intermittent Preventive Treatment in pregnancy (IPTp) should start</w:t>
            </w:r>
          </w:p>
        </w:tc>
      </w:tr>
      <w:tr w:rsidR="00907914" w:rsidRPr="00B14422" w14:paraId="751758F6" w14:textId="77777777" w:rsidTr="007F6F9B">
        <w:trPr>
          <w:trHeight w:val="112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43BB8EC5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– Case confirmation of malaria suspected cases either with microscopy or RDT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0D6101C6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y consulting the previous 30 day registers in Health Facility, calculate percentage using:</w:t>
            </w:r>
          </w:p>
          <w:p w14:paraId="5D8DB31D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erator: Number of suspected malaria cases (registered as such or registered as febrile cases) tested with RDT or microscopy</w:t>
            </w:r>
          </w:p>
          <w:p w14:paraId="201D437E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Denominator: Number of suspected malaria cases (registered as such or registered as febrile cases)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1DB2F817" w14:textId="77777777" w:rsidR="00907914" w:rsidRDefault="00907914" w:rsidP="00E05C53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 xml:space="preserve">1 – Less than </w:t>
            </w:r>
            <w:r w:rsidR="00E05C53">
              <w:rPr>
                <w:rFonts w:ascii="Arial" w:hAnsi="Arial" w:cs="Arial"/>
                <w:lang w:val="en-GB"/>
              </w:rPr>
              <w:t xml:space="preserve">75% </w:t>
            </w:r>
            <w:r>
              <w:rPr>
                <w:rFonts w:ascii="Arial" w:hAnsi="Arial" w:cs="Arial"/>
                <w:lang w:val="en-GB"/>
              </w:rPr>
              <w:t>of suspected cases tested</w:t>
            </w:r>
          </w:p>
          <w:p w14:paraId="75E4507C" w14:textId="77777777" w:rsidR="00907914" w:rsidRDefault="00E05C53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907914">
              <w:rPr>
                <w:rFonts w:ascii="Arial" w:hAnsi="Arial" w:cs="Arial"/>
                <w:lang w:val="en-GB"/>
              </w:rPr>
              <w:t xml:space="preserve"> –75%</w:t>
            </w:r>
            <w:r>
              <w:rPr>
                <w:rFonts w:ascii="Arial" w:hAnsi="Arial" w:cs="Arial"/>
                <w:lang w:val="en-GB"/>
              </w:rPr>
              <w:t xml:space="preserve"> or more </w:t>
            </w:r>
            <w:r w:rsidR="00907914">
              <w:rPr>
                <w:rFonts w:ascii="Arial" w:hAnsi="Arial" w:cs="Arial"/>
                <w:lang w:val="en-GB"/>
              </w:rPr>
              <w:t>of suspected cases tested</w:t>
            </w:r>
          </w:p>
          <w:p w14:paraId="52F0A5D9" w14:textId="77777777" w:rsidR="00907914" w:rsidRPr="00092A90" w:rsidRDefault="00907914" w:rsidP="00E05C53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907914" w:rsidRPr="00B14422" w14:paraId="74D412CA" w14:textId="77777777" w:rsidTr="007F6F9B">
        <w:trPr>
          <w:trHeight w:val="1354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1BBCBB1F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– Non severe malaria cases treated with first line malaria medicine (ACT)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32636184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y consulting the previous 30 day registers in Health Facility, calculate percentage using:</w:t>
            </w:r>
          </w:p>
          <w:p w14:paraId="29A0C2D8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merator: Non severe malaria cases treated with ACT</w:t>
            </w:r>
          </w:p>
          <w:p w14:paraId="175FB3A9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enominator: All non-severe malaria cases registered.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4D7C100B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 – Less than </w:t>
            </w:r>
            <w:r w:rsidR="00E05C53">
              <w:rPr>
                <w:rFonts w:ascii="Arial" w:hAnsi="Arial" w:cs="Arial"/>
                <w:lang w:val="en-GB"/>
              </w:rPr>
              <w:t>75</w:t>
            </w:r>
            <w:r>
              <w:rPr>
                <w:rFonts w:ascii="Arial" w:hAnsi="Arial" w:cs="Arial"/>
                <w:lang w:val="en-GB"/>
              </w:rPr>
              <w:t>% of non-severe cases treated with ACT</w:t>
            </w:r>
          </w:p>
          <w:p w14:paraId="2B8051EF" w14:textId="77777777" w:rsidR="00907914" w:rsidRPr="00D3023E" w:rsidRDefault="00E05C53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 - </w:t>
            </w:r>
            <w:r w:rsidR="00907914">
              <w:rPr>
                <w:rFonts w:ascii="Arial" w:hAnsi="Arial" w:cs="Arial"/>
                <w:lang w:val="en-GB"/>
              </w:rPr>
              <w:t xml:space="preserve">75% </w:t>
            </w:r>
            <w:r>
              <w:rPr>
                <w:rFonts w:ascii="Arial" w:hAnsi="Arial" w:cs="Arial"/>
                <w:lang w:val="en-GB"/>
              </w:rPr>
              <w:t>or more</w:t>
            </w:r>
            <w:r w:rsidR="00907914">
              <w:rPr>
                <w:rFonts w:ascii="Arial" w:hAnsi="Arial" w:cs="Arial"/>
                <w:lang w:val="en-GB"/>
              </w:rPr>
              <w:t xml:space="preserve"> of non-severe cases treated with ACT</w:t>
            </w:r>
          </w:p>
        </w:tc>
      </w:tr>
      <w:tr w:rsidR="00907914" w:rsidRPr="00B14422" w14:paraId="7C6D4BF1" w14:textId="77777777" w:rsidTr="007F6F9B">
        <w:trPr>
          <w:trHeight w:val="677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06E1CED7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7 – Health Unit Facing RDT or ACT stock outs </w:t>
            </w:r>
          </w:p>
        </w:tc>
        <w:tc>
          <w:tcPr>
            <w:tcW w:w="6508" w:type="dxa"/>
            <w:tcBorders>
              <w:top w:val="single" w:sz="4" w:space="0" w:color="auto"/>
              <w:bottom w:val="single" w:sz="4" w:space="0" w:color="auto"/>
            </w:tcBorders>
          </w:tcPr>
          <w:p w14:paraId="1FC8C089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y consulting Health Facility Stock Registers consider:</w:t>
            </w:r>
          </w:p>
          <w:p w14:paraId="738F049C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- In the last 3 months a period superior to 7 days with ACT stock outs,</w:t>
            </w:r>
          </w:p>
          <w:p w14:paraId="50B0C164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d/or</w:t>
            </w:r>
          </w:p>
          <w:p w14:paraId="27F808C0" w14:textId="77777777" w:rsidR="00907914" w:rsidRPr="00092A90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In the last 3 months a period superior to 7 days with RDT stock outs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7174650B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No stock outs</w:t>
            </w:r>
          </w:p>
          <w:p w14:paraId="19555926" w14:textId="2B186758" w:rsidR="00907914" w:rsidRDefault="00907914" w:rsidP="00E05C53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 – </w:t>
            </w:r>
            <w:r w:rsidR="00E05C53">
              <w:rPr>
                <w:rFonts w:ascii="Arial" w:hAnsi="Arial" w:cs="Arial"/>
                <w:lang w:val="en-GB"/>
              </w:rPr>
              <w:t xml:space="preserve">Stock out of </w:t>
            </w:r>
            <w:r w:rsidR="00B14422">
              <w:rPr>
                <w:rFonts w:ascii="Arial" w:hAnsi="Arial" w:cs="Arial"/>
                <w:lang w:val="en-GB"/>
              </w:rPr>
              <w:t>RDT</w:t>
            </w:r>
          </w:p>
          <w:p w14:paraId="0DA6E529" w14:textId="4F00E34B" w:rsidR="00907914" w:rsidRDefault="00B14422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– Stock out of ACT</w:t>
            </w:r>
          </w:p>
          <w:p w14:paraId="7A49CDE9" w14:textId="0D9A1157" w:rsidR="00B14422" w:rsidRPr="00D3023E" w:rsidRDefault="00B14422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– Stock Out of RDT and ACT</w:t>
            </w:r>
          </w:p>
        </w:tc>
      </w:tr>
      <w:tr w:rsidR="00907914" w:rsidRPr="00B14422" w14:paraId="2651B1F3" w14:textId="77777777" w:rsidTr="007F6F9B">
        <w:trPr>
          <w:trHeight w:val="677"/>
        </w:trPr>
        <w:tc>
          <w:tcPr>
            <w:tcW w:w="3273" w:type="dxa"/>
            <w:tcBorders>
              <w:top w:val="single" w:sz="4" w:space="0" w:color="auto"/>
            </w:tcBorders>
          </w:tcPr>
          <w:p w14:paraId="080756C3" w14:textId="687FEBED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8 – Health Facility Malaria monthly report data </w:t>
            </w:r>
            <w:r w:rsidR="00B14422">
              <w:rPr>
                <w:rFonts w:ascii="Arial" w:hAnsi="Arial" w:cs="Arial"/>
                <w:lang w:val="en-GB"/>
              </w:rPr>
              <w:t>agrees</w:t>
            </w:r>
            <w:r>
              <w:rPr>
                <w:rFonts w:ascii="Arial" w:hAnsi="Arial" w:cs="Arial"/>
                <w:lang w:val="en-GB"/>
              </w:rPr>
              <w:t xml:space="preserve"> with Health Facility register book</w:t>
            </w:r>
          </w:p>
        </w:tc>
        <w:tc>
          <w:tcPr>
            <w:tcW w:w="6508" w:type="dxa"/>
            <w:tcBorders>
              <w:top w:val="single" w:sz="4" w:space="0" w:color="auto"/>
            </w:tcBorders>
          </w:tcPr>
          <w:p w14:paraId="1C983435" w14:textId="7D1922AC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By consulting </w:t>
            </w:r>
            <w:r w:rsidR="00B14422">
              <w:rPr>
                <w:rFonts w:ascii="Arial" w:hAnsi="Arial" w:cs="Arial"/>
                <w:lang w:val="en-GB"/>
              </w:rPr>
              <w:t>registration books</w:t>
            </w:r>
            <w:r>
              <w:rPr>
                <w:rFonts w:ascii="Arial" w:hAnsi="Arial" w:cs="Arial"/>
                <w:lang w:val="en-GB"/>
              </w:rPr>
              <w:t xml:space="preserve"> in Health Facility, compare the number of reported </w:t>
            </w:r>
            <w:r w:rsidR="00B14422">
              <w:rPr>
                <w:rFonts w:ascii="Arial" w:hAnsi="Arial" w:cs="Arial"/>
                <w:lang w:val="en-GB"/>
              </w:rPr>
              <w:t>cases and deaths in monthly report against the data in registration books and check if there is any discrepancy or data gap.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14:paraId="1617A608" w14:textId="77777777" w:rsidR="00907914" w:rsidRDefault="00907914" w:rsidP="007F6F9B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– Monthly Malaria report data is in agreement with Health Facility registration book</w:t>
            </w:r>
          </w:p>
          <w:p w14:paraId="24492D0B" w14:textId="77777777" w:rsidR="00907914" w:rsidRDefault="00907914" w:rsidP="00E05C53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- Monthly Malaria report data is not in agreement with Health Facility registration book</w:t>
            </w:r>
            <w:r w:rsidR="00E05C53">
              <w:rPr>
                <w:rFonts w:ascii="Arial" w:hAnsi="Arial" w:cs="Arial"/>
                <w:lang w:val="en-GB"/>
              </w:rPr>
              <w:t xml:space="preserve"> or is not available for analysis</w:t>
            </w:r>
          </w:p>
        </w:tc>
      </w:tr>
    </w:tbl>
    <w:p w14:paraId="3E171DA5" w14:textId="77777777" w:rsidR="009E102E" w:rsidRDefault="009E102E" w:rsidP="0092770A">
      <w:pPr>
        <w:rPr>
          <w:lang w:val="en-GB"/>
        </w:rPr>
        <w:sectPr w:rsidR="009E102E" w:rsidSect="00907914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14:paraId="17D90E8C" w14:textId="77777777" w:rsidR="000558CF" w:rsidRPr="000558CF" w:rsidRDefault="000558CF" w:rsidP="00260BA0">
      <w:pPr>
        <w:rPr>
          <w:lang w:val="en-GB"/>
        </w:rPr>
      </w:pPr>
    </w:p>
    <w:sectPr w:rsidR="000558CF" w:rsidRPr="000558CF" w:rsidSect="004059BC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116"/>
    <w:rsid w:val="00040733"/>
    <w:rsid w:val="000558CF"/>
    <w:rsid w:val="000D38F1"/>
    <w:rsid w:val="000F1109"/>
    <w:rsid w:val="00104DC1"/>
    <w:rsid w:val="00170C22"/>
    <w:rsid w:val="001D7183"/>
    <w:rsid w:val="00221DCD"/>
    <w:rsid w:val="00260BA0"/>
    <w:rsid w:val="002B6550"/>
    <w:rsid w:val="00310CAC"/>
    <w:rsid w:val="00325F57"/>
    <w:rsid w:val="003B124E"/>
    <w:rsid w:val="004059BC"/>
    <w:rsid w:val="00465195"/>
    <w:rsid w:val="00551116"/>
    <w:rsid w:val="00596563"/>
    <w:rsid w:val="005C3F15"/>
    <w:rsid w:val="005C5B93"/>
    <w:rsid w:val="005D2089"/>
    <w:rsid w:val="006047D5"/>
    <w:rsid w:val="00611038"/>
    <w:rsid w:val="0064179F"/>
    <w:rsid w:val="006C2C94"/>
    <w:rsid w:val="006E7A17"/>
    <w:rsid w:val="006F1E44"/>
    <w:rsid w:val="0075761F"/>
    <w:rsid w:val="00767FA5"/>
    <w:rsid w:val="00787DFA"/>
    <w:rsid w:val="007B21E0"/>
    <w:rsid w:val="007C18E5"/>
    <w:rsid w:val="007D6FF5"/>
    <w:rsid w:val="007F6F9B"/>
    <w:rsid w:val="0087521F"/>
    <w:rsid w:val="00883F46"/>
    <w:rsid w:val="008C5747"/>
    <w:rsid w:val="008D10A5"/>
    <w:rsid w:val="008E0B17"/>
    <w:rsid w:val="00901548"/>
    <w:rsid w:val="00907914"/>
    <w:rsid w:val="00924838"/>
    <w:rsid w:val="0092770A"/>
    <w:rsid w:val="00951F87"/>
    <w:rsid w:val="00974D32"/>
    <w:rsid w:val="009771E2"/>
    <w:rsid w:val="009C725C"/>
    <w:rsid w:val="009E102E"/>
    <w:rsid w:val="00A0244D"/>
    <w:rsid w:val="00AB0739"/>
    <w:rsid w:val="00AB08D8"/>
    <w:rsid w:val="00B14422"/>
    <w:rsid w:val="00B22226"/>
    <w:rsid w:val="00B4731B"/>
    <w:rsid w:val="00BD2ECA"/>
    <w:rsid w:val="00C04850"/>
    <w:rsid w:val="00C2294E"/>
    <w:rsid w:val="00C27916"/>
    <w:rsid w:val="00C54AD3"/>
    <w:rsid w:val="00C854B6"/>
    <w:rsid w:val="00CB7841"/>
    <w:rsid w:val="00CD0BC2"/>
    <w:rsid w:val="00CF16E1"/>
    <w:rsid w:val="00D57284"/>
    <w:rsid w:val="00DD6896"/>
    <w:rsid w:val="00E05C53"/>
    <w:rsid w:val="00E14383"/>
    <w:rsid w:val="00F65A09"/>
    <w:rsid w:val="00FA3F1F"/>
    <w:rsid w:val="00FE5F0B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136AD"/>
  <w15:chartTrackingRefBased/>
  <w15:docId w15:val="{F204DDE9-2B98-4230-9BAE-0F4480AE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51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7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0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53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04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748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787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087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236696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7631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926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4516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3927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72894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7761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86440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22220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7106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291273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744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97179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09826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3843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60600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73026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7626075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751563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135928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0698341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318153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103912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437063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4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778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540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10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930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572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927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448425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85319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7623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6770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55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59172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5398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9500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95038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34565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7274632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16093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74350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36481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63505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94968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2994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00279723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949643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4020168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189859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9858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212934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883200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DCB84-2B97-4D27-A8A2-34D73BA66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Lopes</dc:creator>
  <cp:keywords/>
  <dc:description/>
  <cp:lastModifiedBy>Sergio Lopes</cp:lastModifiedBy>
  <cp:revision>5</cp:revision>
  <dcterms:created xsi:type="dcterms:W3CDTF">2017-08-06T07:50:00Z</dcterms:created>
  <dcterms:modified xsi:type="dcterms:W3CDTF">2020-05-29T17:26:00Z</dcterms:modified>
</cp:coreProperties>
</file>